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D11F9" w14:textId="603E84F8" w:rsidR="00FA3D46" w:rsidRPr="00001CA3" w:rsidRDefault="0022398C" w:rsidP="005F1C2E">
      <w:pPr>
        <w:contextualSpacing/>
        <w:rPr>
          <w:rFonts w:ascii="Times" w:hAnsi="Times" w:cs="Times New Roman"/>
          <w:b/>
          <w:lang w:val="en-US"/>
        </w:rPr>
      </w:pPr>
      <w:r>
        <w:rPr>
          <w:rFonts w:ascii="Times" w:hAnsi="Times" w:cs="Times New Roman"/>
          <w:b/>
          <w:lang w:val="en-US"/>
        </w:rPr>
        <w:t>Table S1</w:t>
      </w:r>
      <w:bookmarkStart w:id="0" w:name="_GoBack"/>
      <w:bookmarkEnd w:id="0"/>
      <w:r w:rsidR="00001CA3">
        <w:rPr>
          <w:rFonts w:ascii="Times" w:hAnsi="Times" w:cs="Times New Roman"/>
          <w:b/>
          <w:lang w:val="en-US"/>
        </w:rPr>
        <w:t>.</w:t>
      </w:r>
      <w:r w:rsidR="007D7915" w:rsidRPr="003F1010">
        <w:rPr>
          <w:rFonts w:ascii="Times" w:hAnsi="Times" w:cs="Times New Roman"/>
          <w:b/>
          <w:lang w:val="en-US"/>
        </w:rPr>
        <w:t xml:space="preserve"> </w:t>
      </w:r>
      <w:r w:rsidR="007D7915" w:rsidRPr="003F1010">
        <w:rPr>
          <w:rFonts w:ascii="Times" w:hAnsi="Times"/>
          <w:b/>
          <w:lang w:val="en-US"/>
        </w:rPr>
        <w:t xml:space="preserve">Accession numbers for R2R3 </w:t>
      </w:r>
      <w:proofErr w:type="spellStart"/>
      <w:r w:rsidR="007D7915" w:rsidRPr="003F1010">
        <w:rPr>
          <w:rFonts w:ascii="Times" w:hAnsi="Times"/>
          <w:b/>
          <w:i/>
          <w:lang w:val="en-US"/>
        </w:rPr>
        <w:t>Myb</w:t>
      </w:r>
      <w:proofErr w:type="spellEnd"/>
      <w:r w:rsidR="007D7915" w:rsidRPr="003F1010">
        <w:rPr>
          <w:rFonts w:ascii="Times" w:hAnsi="Times"/>
          <w:b/>
          <w:lang w:val="en-US"/>
        </w:rPr>
        <w:t xml:space="preserve"> phylogenetic analysis</w:t>
      </w:r>
      <w:r w:rsidR="00001CA3">
        <w:rPr>
          <w:rFonts w:ascii="Times" w:hAnsi="Times"/>
          <w:b/>
          <w:lang w:val="en-US"/>
        </w:rPr>
        <w:t>.</w:t>
      </w:r>
      <w:r w:rsidR="007D7915" w:rsidRPr="003F1010">
        <w:rPr>
          <w:rFonts w:ascii="Times" w:hAnsi="Times" w:cs="Times New Roman"/>
          <w:b/>
          <w:lang w:val="en-US"/>
        </w:rPr>
        <w:t xml:space="preserve"> </w:t>
      </w:r>
      <w:r w:rsidR="007D7915" w:rsidRPr="003F1010">
        <w:rPr>
          <w:rFonts w:ascii="Times" w:hAnsi="Times"/>
          <w:lang w:val="en-US"/>
        </w:rPr>
        <w:t xml:space="preserve">The following R2R3 </w:t>
      </w:r>
      <w:proofErr w:type="spellStart"/>
      <w:r w:rsidR="007D7915" w:rsidRPr="003F1010">
        <w:rPr>
          <w:rFonts w:ascii="Times" w:hAnsi="Times"/>
          <w:lang w:val="en-US"/>
        </w:rPr>
        <w:t>Myb</w:t>
      </w:r>
      <w:proofErr w:type="spellEnd"/>
      <w:r w:rsidR="007D7915" w:rsidRPr="003F1010">
        <w:rPr>
          <w:rFonts w:ascii="Times" w:hAnsi="Times"/>
          <w:lang w:val="en-US"/>
        </w:rPr>
        <w:t xml:space="preserve"> sequences were included in a phylogenetic analysis with those of </w:t>
      </w:r>
      <w:r w:rsidR="007D7915" w:rsidRPr="003F1010">
        <w:rPr>
          <w:rFonts w:ascii="Times" w:hAnsi="Times"/>
          <w:i/>
          <w:lang w:val="en-US"/>
        </w:rPr>
        <w:t>S. littorea</w:t>
      </w:r>
      <w:r w:rsidR="007D7915" w:rsidRPr="003F1010">
        <w:rPr>
          <w:rFonts w:ascii="Times" w:hAnsi="Times"/>
          <w:lang w:val="en-US"/>
        </w:rPr>
        <w:t xml:space="preserve"> to infer which loci may be involved in anthocyanin and flavonoid regulation.</w:t>
      </w:r>
    </w:p>
    <w:p w14:paraId="58C603EF" w14:textId="77777777" w:rsidR="005F1C2E" w:rsidRPr="003F1010" w:rsidRDefault="005F1C2E" w:rsidP="005F1C2E">
      <w:pPr>
        <w:contextualSpacing/>
        <w:rPr>
          <w:rFonts w:ascii="Times" w:hAnsi="Times"/>
          <w:lang w:val="en-US"/>
        </w:rPr>
      </w:pPr>
    </w:p>
    <w:tbl>
      <w:tblPr>
        <w:tblStyle w:val="Tablaconcuadrcula"/>
        <w:tblW w:w="73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118"/>
        <w:gridCol w:w="2268"/>
      </w:tblGrid>
      <w:tr w:rsidR="00EE3011" w:rsidRPr="00625694" w14:paraId="7E176EC7" w14:textId="77777777" w:rsidTr="005F1C2E">
        <w:trPr>
          <w:cantSplit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141B56E5" w14:textId="77777777" w:rsidR="00EE3011" w:rsidRPr="00625694" w:rsidRDefault="00EE3011" w:rsidP="00FA3D46">
            <w:pPr>
              <w:contextualSpacing/>
              <w:rPr>
                <w:rFonts w:ascii="Times" w:hAnsi="Times"/>
                <w:sz w:val="22"/>
                <w:szCs w:val="22"/>
              </w:rPr>
            </w:pPr>
            <w:proofErr w:type="spellStart"/>
            <w:r w:rsidRPr="00625694">
              <w:rPr>
                <w:rFonts w:ascii="Times" w:hAnsi="Times"/>
                <w:sz w:val="22"/>
                <w:szCs w:val="22"/>
              </w:rPr>
              <w:t>Taxon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77E13B79" w14:textId="77777777" w:rsidR="00EE3011" w:rsidRPr="00625694" w:rsidRDefault="00EE3011" w:rsidP="00FA3D46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 xml:space="preserve">Gene </w:t>
            </w:r>
            <w:proofErr w:type="spellStart"/>
            <w:r w:rsidRPr="00625694">
              <w:rPr>
                <w:rFonts w:ascii="Times" w:hAnsi="Times"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B37836" w14:textId="77777777" w:rsidR="00EE3011" w:rsidRPr="00625694" w:rsidRDefault="00EE3011" w:rsidP="00FA3D46">
            <w:pPr>
              <w:contextualSpacing/>
              <w:rPr>
                <w:rFonts w:ascii="Times" w:hAnsi="Times"/>
                <w:sz w:val="22"/>
                <w:szCs w:val="22"/>
              </w:rPr>
            </w:pPr>
            <w:proofErr w:type="spellStart"/>
            <w:r w:rsidRPr="00625694">
              <w:rPr>
                <w:rFonts w:ascii="Times" w:hAnsi="Times"/>
                <w:sz w:val="22"/>
                <w:szCs w:val="22"/>
              </w:rPr>
              <w:t>Genbank</w:t>
            </w:r>
            <w:proofErr w:type="spellEnd"/>
            <w:r w:rsidRPr="00625694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625694">
              <w:rPr>
                <w:rFonts w:ascii="Times" w:hAnsi="Times"/>
                <w:sz w:val="22"/>
                <w:szCs w:val="22"/>
              </w:rPr>
              <w:t>Accession</w:t>
            </w:r>
            <w:proofErr w:type="spellEnd"/>
            <w:r w:rsidRPr="00625694">
              <w:rPr>
                <w:rFonts w:ascii="Times" w:hAnsi="Times"/>
                <w:sz w:val="22"/>
                <w:szCs w:val="22"/>
              </w:rPr>
              <w:t xml:space="preserve"> #</w:t>
            </w:r>
          </w:p>
        </w:tc>
      </w:tr>
      <w:tr w:rsidR="00EE3011" w:rsidRPr="00625694" w14:paraId="2079DF4A" w14:textId="77777777" w:rsidTr="005F1C2E">
        <w:trPr>
          <w:cantSplit/>
          <w:trHeight w:val="912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1CD37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Antirrhinum</w:t>
            </w:r>
            <w:proofErr w:type="spellEnd"/>
            <w:r w:rsidRPr="00625694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majus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A99D0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mROSEA1</w:t>
            </w:r>
          </w:p>
          <w:p w14:paraId="615B8A71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mROSEA2</w:t>
            </w:r>
          </w:p>
          <w:p w14:paraId="0FDAEEA4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proofErr w:type="spellStart"/>
            <w:r w:rsidRPr="00625694">
              <w:rPr>
                <w:rFonts w:ascii="Times" w:hAnsi="Times"/>
                <w:sz w:val="22"/>
                <w:szCs w:val="22"/>
              </w:rPr>
              <w:t>AmVENOS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1B808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DQ275529</w:t>
            </w:r>
          </w:p>
          <w:p w14:paraId="25FDFC6D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DQ275530</w:t>
            </w:r>
          </w:p>
          <w:p w14:paraId="1BC99C32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DQ275531</w:t>
            </w:r>
          </w:p>
        </w:tc>
      </w:tr>
      <w:tr w:rsidR="00EE3011" w:rsidRPr="00625694" w14:paraId="659EA84C" w14:textId="77777777" w:rsidTr="005F1C2E">
        <w:trPr>
          <w:cantSplit/>
          <w:trHeight w:val="2693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7EB67" w14:textId="77777777" w:rsidR="00EE3011" w:rsidRPr="00625694" w:rsidRDefault="00EE3011" w:rsidP="00FA3D46">
            <w:pPr>
              <w:contextualSpacing/>
              <w:rPr>
                <w:rFonts w:ascii="Times" w:hAnsi="Times"/>
                <w:sz w:val="22"/>
                <w:szCs w:val="22"/>
              </w:rPr>
            </w:pP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Arabidopsis</w:t>
            </w:r>
            <w:proofErr w:type="spellEnd"/>
            <w:r w:rsidRPr="00625694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thaliana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EC03C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tMYBTT2</w:t>
            </w:r>
          </w:p>
          <w:p w14:paraId="54719457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tMYB4</w:t>
            </w:r>
          </w:p>
          <w:p w14:paraId="24549F94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tMYB111</w:t>
            </w:r>
          </w:p>
          <w:p w14:paraId="5D7ABFAA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tMYB12</w:t>
            </w:r>
          </w:p>
          <w:p w14:paraId="4917C0DD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tMYB11</w:t>
            </w:r>
          </w:p>
          <w:p w14:paraId="2F4EAB8A" w14:textId="77777777" w:rsidR="00EE3011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tMYB3</w:t>
            </w:r>
          </w:p>
          <w:p w14:paraId="2A54A918" w14:textId="61D5C05F" w:rsidR="00FF0232" w:rsidRPr="00625694" w:rsidRDefault="00FF0232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tMYB6</w:t>
            </w:r>
          </w:p>
          <w:p w14:paraId="78178B05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tMYB7</w:t>
            </w:r>
          </w:p>
          <w:p w14:paraId="3A3D405E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tMYB32</w:t>
            </w:r>
          </w:p>
          <w:p w14:paraId="5ADB323C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tMYB75/PAP1</w:t>
            </w:r>
          </w:p>
          <w:p w14:paraId="26230AB4" w14:textId="5EF1588E" w:rsidR="00FA3D46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tMYB90/PAP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E6C3D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NM_122946</w:t>
            </w:r>
          </w:p>
          <w:p w14:paraId="266B39A0" w14:textId="1FBC1D09" w:rsidR="00EE3011" w:rsidRPr="00625694" w:rsidRDefault="00FA3D46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Y519615</w:t>
            </w:r>
          </w:p>
          <w:p w14:paraId="7A8E8451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NM_124310</w:t>
            </w:r>
          </w:p>
          <w:p w14:paraId="4877056C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NM_130314</w:t>
            </w:r>
          </w:p>
          <w:p w14:paraId="1917CC97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NM_116126</w:t>
            </w:r>
          </w:p>
          <w:p w14:paraId="411073DA" w14:textId="77777777" w:rsidR="00EE3011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NM_102111</w:t>
            </w:r>
          </w:p>
          <w:p w14:paraId="6041DBF8" w14:textId="2603A5B3" w:rsidR="00FF0232" w:rsidRPr="00625694" w:rsidRDefault="00FF0232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M_117014</w:t>
            </w:r>
          </w:p>
          <w:p w14:paraId="2F395879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NM_127224</w:t>
            </w:r>
          </w:p>
          <w:p w14:paraId="4603F179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NM_119665</w:t>
            </w:r>
          </w:p>
          <w:p w14:paraId="20538ECB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NM_104541</w:t>
            </w:r>
          </w:p>
          <w:p w14:paraId="4099C16F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NM_105310</w:t>
            </w:r>
          </w:p>
        </w:tc>
      </w:tr>
      <w:tr w:rsidR="00FA3D46" w:rsidRPr="00625694" w14:paraId="05139C7B" w14:textId="77777777" w:rsidTr="005F1C2E">
        <w:trPr>
          <w:cantSplit/>
          <w:trHeight w:val="435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02405" w14:textId="7D298DEB" w:rsidR="00FA3D46" w:rsidRPr="00625694" w:rsidRDefault="00FA3D46" w:rsidP="00FA3D46">
            <w:pPr>
              <w:contextualSpacing/>
              <w:rPr>
                <w:rFonts w:ascii="Times" w:hAnsi="Times"/>
                <w:i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i/>
                <w:sz w:val="22"/>
                <w:szCs w:val="22"/>
              </w:rPr>
              <w:t>Chrysanthemum</w:t>
            </w:r>
            <w:proofErr w:type="spellEnd"/>
            <w:r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" w:hAnsi="Times"/>
                <w:i/>
                <w:sz w:val="22"/>
                <w:szCs w:val="22"/>
              </w:rPr>
              <w:t>morifolium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27FF3" w14:textId="52818C75" w:rsidR="00FA3D46" w:rsidRPr="00625694" w:rsidRDefault="00FA3D46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CmMYB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36697" w14:textId="4EE3BBDD" w:rsidR="00FA3D46" w:rsidRPr="00625694" w:rsidRDefault="00FA3D46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JF795917</w:t>
            </w:r>
          </w:p>
        </w:tc>
      </w:tr>
      <w:tr w:rsidR="00FA3D46" w:rsidRPr="00625694" w14:paraId="2E2460EC" w14:textId="77777777" w:rsidTr="005F1C2E">
        <w:trPr>
          <w:cantSplit/>
          <w:trHeight w:val="435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FD53C" w14:textId="07ADC05C" w:rsidR="00FA3D46" w:rsidRPr="00625694" w:rsidRDefault="00FA3D46" w:rsidP="00FA3D46">
            <w:pPr>
              <w:contextualSpacing/>
              <w:rPr>
                <w:rFonts w:ascii="Times" w:hAnsi="Times"/>
                <w:i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i/>
                <w:sz w:val="22"/>
                <w:szCs w:val="22"/>
              </w:rPr>
              <w:t>Eucalyptus</w:t>
            </w:r>
            <w:proofErr w:type="spellEnd"/>
            <w:r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" w:hAnsi="Times"/>
                <w:i/>
                <w:sz w:val="22"/>
                <w:szCs w:val="22"/>
              </w:rPr>
              <w:t>gunnii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44586" w14:textId="15DAAD0F" w:rsidR="00FA3D46" w:rsidRPr="00625694" w:rsidRDefault="00FA3D46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EgMYB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C00B8" w14:textId="3D5AEAEC" w:rsidR="00FA3D46" w:rsidRPr="00625694" w:rsidRDefault="00FA3D46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J576024</w:t>
            </w:r>
          </w:p>
        </w:tc>
      </w:tr>
      <w:tr w:rsidR="00FF0232" w:rsidRPr="00625694" w14:paraId="40C75F35" w14:textId="77777777" w:rsidTr="005F1C2E">
        <w:trPr>
          <w:cantSplit/>
          <w:trHeight w:val="435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2F212" w14:textId="308A368C" w:rsidR="00FF0232" w:rsidRPr="00625694" w:rsidRDefault="00FF0232" w:rsidP="00FA3D46">
            <w:pPr>
              <w:contextualSpacing/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 xml:space="preserve">Fragaria </w:t>
            </w:r>
            <w:proofErr w:type="spellStart"/>
            <w:r>
              <w:rPr>
                <w:rFonts w:ascii="Times" w:hAnsi="Times"/>
                <w:i/>
                <w:sz w:val="22"/>
                <w:szCs w:val="22"/>
              </w:rPr>
              <w:t>ananassa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D8897" w14:textId="12DBB777" w:rsidR="00FF0232" w:rsidRPr="00625694" w:rsidRDefault="00FF0232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FaMYB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DB9A3" w14:textId="778E6FC6" w:rsidR="00FF0232" w:rsidRPr="00625694" w:rsidRDefault="00FF0232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F401220</w:t>
            </w:r>
          </w:p>
        </w:tc>
      </w:tr>
      <w:tr w:rsidR="00FF0232" w:rsidRPr="00625694" w14:paraId="52D41A0E" w14:textId="77777777" w:rsidTr="005F1C2E">
        <w:trPr>
          <w:cantSplit/>
          <w:trHeight w:val="435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F6C26" w14:textId="06B1021F" w:rsidR="00FF0232" w:rsidRPr="00625694" w:rsidRDefault="00FF0232" w:rsidP="00FF0232">
            <w:pPr>
              <w:contextualSpacing/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 xml:space="preserve">Fragaria </w:t>
            </w:r>
            <w:proofErr w:type="spellStart"/>
            <w:r>
              <w:rPr>
                <w:rFonts w:ascii="Times" w:hAnsi="Times"/>
                <w:i/>
                <w:sz w:val="22"/>
                <w:szCs w:val="22"/>
              </w:rPr>
              <w:t>chiloensis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49EE1" w14:textId="4BCEC2E7" w:rsidR="00FF0232" w:rsidRPr="00625694" w:rsidRDefault="00FF0232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FcMYB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01CF7" w14:textId="00088F14" w:rsidR="00FF0232" w:rsidRPr="00625694" w:rsidRDefault="00FF0232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GK867222</w:t>
            </w:r>
          </w:p>
        </w:tc>
      </w:tr>
      <w:tr w:rsidR="00EE3011" w:rsidRPr="00625694" w14:paraId="4B993086" w14:textId="77777777" w:rsidTr="005F1C2E">
        <w:trPr>
          <w:cantSplit/>
          <w:trHeight w:val="435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B57CF" w14:textId="77777777" w:rsidR="00EE3011" w:rsidRPr="00625694" w:rsidRDefault="00EE3011" w:rsidP="00FA3D46">
            <w:pPr>
              <w:contextualSpacing/>
              <w:rPr>
                <w:rFonts w:ascii="Times" w:hAnsi="Times"/>
                <w:sz w:val="22"/>
                <w:szCs w:val="22"/>
              </w:rPr>
            </w:pP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Gerbera</w:t>
            </w:r>
            <w:proofErr w:type="spellEnd"/>
            <w:r w:rsidRPr="00625694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hybrida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45EC3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GhMYB1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45262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J554700</w:t>
            </w:r>
          </w:p>
        </w:tc>
      </w:tr>
      <w:tr w:rsidR="00EE3011" w:rsidRPr="00625694" w14:paraId="7B87364D" w14:textId="77777777" w:rsidTr="005F1C2E">
        <w:trPr>
          <w:cantSplit/>
          <w:trHeight w:val="566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763FD" w14:textId="77777777" w:rsidR="00EE3011" w:rsidRPr="00625694" w:rsidRDefault="00EE3011" w:rsidP="00FA3D46">
            <w:pPr>
              <w:contextualSpacing/>
              <w:rPr>
                <w:rFonts w:ascii="Times" w:hAnsi="Times"/>
                <w:sz w:val="22"/>
                <w:szCs w:val="22"/>
              </w:rPr>
            </w:pP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Ipomoea</w:t>
            </w:r>
            <w:proofErr w:type="spellEnd"/>
            <w:r w:rsidRPr="00625694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nil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3BC8D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InMYB1</w:t>
            </w:r>
          </w:p>
          <w:p w14:paraId="2A952652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InMYB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BDB00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B232770</w:t>
            </w:r>
          </w:p>
          <w:p w14:paraId="113D6638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B234211</w:t>
            </w:r>
          </w:p>
        </w:tc>
      </w:tr>
      <w:tr w:rsidR="00EE3011" w:rsidRPr="00625694" w14:paraId="3BE7961B" w14:textId="77777777" w:rsidTr="005F1C2E">
        <w:trPr>
          <w:cantSplit/>
          <w:trHeight w:val="421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B1E83" w14:textId="77777777" w:rsidR="00EE3011" w:rsidRPr="00625694" w:rsidRDefault="00EE3011" w:rsidP="00FA3D46">
            <w:pPr>
              <w:contextualSpacing/>
              <w:rPr>
                <w:rFonts w:ascii="Times" w:hAnsi="Times"/>
                <w:sz w:val="22"/>
                <w:szCs w:val="22"/>
              </w:rPr>
            </w:pP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Lycopersicon</w:t>
            </w:r>
            <w:proofErr w:type="spellEnd"/>
            <w:r w:rsidRPr="00625694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esculentum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E48DB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LeANT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DB50E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Y348870</w:t>
            </w:r>
          </w:p>
        </w:tc>
      </w:tr>
      <w:tr w:rsidR="00EE3011" w:rsidRPr="00625694" w14:paraId="1FF3B954" w14:textId="77777777" w:rsidTr="005F1C2E">
        <w:trPr>
          <w:cantSplit/>
          <w:trHeight w:val="426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6503E" w14:textId="77777777" w:rsidR="00EE3011" w:rsidRPr="00625694" w:rsidRDefault="00EE3011" w:rsidP="00FA3D46">
            <w:pPr>
              <w:contextualSpacing/>
              <w:rPr>
                <w:rFonts w:ascii="Times" w:hAnsi="Times"/>
                <w:sz w:val="22"/>
                <w:szCs w:val="22"/>
              </w:rPr>
            </w:pP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Malus</w:t>
            </w:r>
            <w:proofErr w:type="spellEnd"/>
            <w:r w:rsidRPr="00625694">
              <w:rPr>
                <w:rFonts w:ascii="Times" w:hAnsi="Times"/>
                <w:i/>
                <w:sz w:val="22"/>
                <w:szCs w:val="22"/>
              </w:rPr>
              <w:t xml:space="preserve"> domestica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12A78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MdMYB1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73687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B744002</w:t>
            </w:r>
          </w:p>
        </w:tc>
      </w:tr>
      <w:tr w:rsidR="00EE3011" w:rsidRPr="00625694" w14:paraId="2C5C8D8C" w14:textId="77777777" w:rsidTr="005F1C2E">
        <w:trPr>
          <w:cantSplit/>
          <w:trHeight w:val="568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98EA6" w14:textId="77777777" w:rsidR="00EE3011" w:rsidRPr="00625694" w:rsidRDefault="00EE3011" w:rsidP="00FA3D46">
            <w:pPr>
              <w:contextualSpacing/>
              <w:rPr>
                <w:rFonts w:ascii="Times" w:hAnsi="Times"/>
                <w:sz w:val="22"/>
                <w:szCs w:val="22"/>
              </w:rPr>
            </w:pP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Mimulus</w:t>
            </w:r>
            <w:proofErr w:type="spellEnd"/>
            <w:r w:rsidRPr="00625694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aurantiacus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26CEB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MaMYB3</w:t>
            </w:r>
          </w:p>
          <w:p w14:paraId="7D993B73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MaMYB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AA0F0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JX661266</w:t>
            </w:r>
          </w:p>
          <w:p w14:paraId="334D0243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JX661264</w:t>
            </w:r>
          </w:p>
        </w:tc>
      </w:tr>
      <w:tr w:rsidR="00FA3D46" w:rsidRPr="00625694" w14:paraId="28DF2F73" w14:textId="77777777" w:rsidTr="005F1C2E">
        <w:trPr>
          <w:cantSplit/>
          <w:trHeight w:val="427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CF297" w14:textId="6C809C77" w:rsidR="00FA3D46" w:rsidRPr="00625694" w:rsidRDefault="00FA3D46" w:rsidP="00FA3D46">
            <w:pPr>
              <w:contextualSpacing/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 xml:space="preserve">Salvia </w:t>
            </w:r>
            <w:proofErr w:type="spellStart"/>
            <w:r>
              <w:rPr>
                <w:rFonts w:ascii="Times" w:hAnsi="Times"/>
                <w:i/>
                <w:sz w:val="22"/>
                <w:szCs w:val="22"/>
              </w:rPr>
              <w:t>miltiorrhiza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34A19" w14:textId="57F38DF9" w:rsidR="00FA3D46" w:rsidRPr="00625694" w:rsidRDefault="00FA3D46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SmMYB3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E603E" w14:textId="77962DB1" w:rsidR="00FA3D46" w:rsidRPr="00625694" w:rsidRDefault="00FA3D46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KC213793</w:t>
            </w:r>
          </w:p>
        </w:tc>
      </w:tr>
      <w:tr w:rsidR="00EE3011" w:rsidRPr="00625694" w14:paraId="08DE1036" w14:textId="77777777" w:rsidTr="005F1C2E">
        <w:trPr>
          <w:cantSplit/>
          <w:trHeight w:val="427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EF917" w14:textId="77777777" w:rsidR="00EE3011" w:rsidRPr="00625694" w:rsidRDefault="00EE3011" w:rsidP="00FA3D46">
            <w:pPr>
              <w:contextualSpacing/>
              <w:rPr>
                <w:rFonts w:ascii="Times" w:hAnsi="Times"/>
                <w:i/>
                <w:sz w:val="22"/>
                <w:szCs w:val="22"/>
              </w:rPr>
            </w:pP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Oryza</w:t>
            </w:r>
            <w:proofErr w:type="spellEnd"/>
            <w:r w:rsidRPr="00625694">
              <w:rPr>
                <w:rFonts w:ascii="Times" w:hAnsi="Times"/>
                <w:i/>
                <w:sz w:val="22"/>
                <w:szCs w:val="22"/>
              </w:rPr>
              <w:t xml:space="preserve"> sativa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6E143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OsMYB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CB58F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D88620</w:t>
            </w:r>
          </w:p>
        </w:tc>
      </w:tr>
      <w:tr w:rsidR="00EE3011" w:rsidRPr="00625694" w14:paraId="12A41302" w14:textId="77777777" w:rsidTr="005F1C2E">
        <w:trPr>
          <w:cantSplit/>
          <w:trHeight w:val="566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09240" w14:textId="77777777" w:rsidR="00EE3011" w:rsidRPr="00625694" w:rsidRDefault="00EE3011" w:rsidP="00FA3D46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i/>
                <w:sz w:val="22"/>
                <w:szCs w:val="22"/>
              </w:rPr>
              <w:t xml:space="preserve">Petunia </w:t>
            </w: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hybrida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788A6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PhPH4</w:t>
            </w:r>
          </w:p>
          <w:p w14:paraId="44A6FB8D" w14:textId="77777777" w:rsidR="00EE3011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PhAN2</w:t>
            </w:r>
          </w:p>
          <w:p w14:paraId="76623B9E" w14:textId="0CD05078" w:rsidR="00FA3D46" w:rsidRPr="00625694" w:rsidRDefault="00FA3D46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hMYB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60B25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Y973324</w:t>
            </w:r>
          </w:p>
          <w:p w14:paraId="2EABB3E8" w14:textId="77777777" w:rsidR="00EE3011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F146702</w:t>
            </w:r>
          </w:p>
          <w:p w14:paraId="64364FE6" w14:textId="17B185CD" w:rsidR="00FA3D46" w:rsidRPr="00625694" w:rsidRDefault="00FA3D46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HM447143</w:t>
            </w:r>
          </w:p>
        </w:tc>
      </w:tr>
      <w:tr w:rsidR="00FF0232" w:rsidRPr="00625694" w14:paraId="35BFDCB5" w14:textId="77777777" w:rsidTr="005F1C2E">
        <w:trPr>
          <w:cantSplit/>
          <w:trHeight w:val="858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DE0F1" w14:textId="552A8CFA" w:rsidR="00FF0232" w:rsidRPr="00625694" w:rsidRDefault="00FF0232" w:rsidP="00FA3D46">
            <w:pPr>
              <w:contextualSpacing/>
              <w:rPr>
                <w:rFonts w:ascii="Times" w:hAnsi="Times"/>
                <w:i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i/>
                <w:sz w:val="22"/>
                <w:szCs w:val="22"/>
              </w:rPr>
              <w:t>Populus</w:t>
            </w:r>
            <w:proofErr w:type="spellEnd"/>
            <w:r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" w:hAnsi="Times"/>
                <w:i/>
                <w:sz w:val="22"/>
                <w:szCs w:val="22"/>
              </w:rPr>
              <w:t>trichocarpa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63BF7" w14:textId="77777777" w:rsidR="00FF0232" w:rsidRDefault="00FF0232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tMYB165</w:t>
            </w:r>
          </w:p>
          <w:p w14:paraId="56FA284D" w14:textId="77777777" w:rsidR="00FF0232" w:rsidRDefault="00FF0232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tMYB181</w:t>
            </w:r>
          </w:p>
          <w:p w14:paraId="682B43FB" w14:textId="25BFE1C4" w:rsidR="00FF0232" w:rsidRPr="00625694" w:rsidRDefault="00FF0232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tMYB18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F3CA5" w14:textId="77777777" w:rsidR="00FF0232" w:rsidRDefault="00FF0232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XM_002315854</w:t>
            </w:r>
          </w:p>
          <w:p w14:paraId="72FC5FF5" w14:textId="77777777" w:rsidR="00FF0232" w:rsidRDefault="00FF0232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XM_002301658</w:t>
            </w:r>
          </w:p>
          <w:p w14:paraId="5EDBEA7E" w14:textId="1F1A6D00" w:rsidR="00FF0232" w:rsidRPr="00625694" w:rsidRDefault="00FF0232" w:rsidP="00FF0232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XM_002305836</w:t>
            </w:r>
          </w:p>
        </w:tc>
      </w:tr>
      <w:tr w:rsidR="00EE3011" w:rsidRPr="00625694" w14:paraId="5BC6CA85" w14:textId="77777777" w:rsidTr="005F1C2E">
        <w:trPr>
          <w:cantSplit/>
          <w:trHeight w:val="858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9EF25" w14:textId="77777777" w:rsidR="00EE3011" w:rsidRPr="00625694" w:rsidRDefault="00EE3011" w:rsidP="00FA3D46">
            <w:pPr>
              <w:contextualSpacing/>
              <w:rPr>
                <w:rFonts w:ascii="Times" w:hAnsi="Times"/>
                <w:sz w:val="22"/>
                <w:szCs w:val="22"/>
              </w:rPr>
            </w:pP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Vitis</w:t>
            </w:r>
            <w:proofErr w:type="spellEnd"/>
            <w:r w:rsidRPr="00625694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vinifera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839DA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VvMYB5b</w:t>
            </w:r>
          </w:p>
          <w:p w14:paraId="3530511D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VvMYBA1</w:t>
            </w:r>
          </w:p>
          <w:p w14:paraId="53D45A30" w14:textId="77777777" w:rsidR="00EE3011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VvMYBA2</w:t>
            </w:r>
          </w:p>
          <w:p w14:paraId="19A4951D" w14:textId="68094CF3" w:rsidR="00FF0232" w:rsidRPr="00625694" w:rsidRDefault="00FF0232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VvMYBC2-L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92943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Y899404</w:t>
            </w:r>
          </w:p>
          <w:p w14:paraId="46B0E43A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XM_003631456</w:t>
            </w:r>
          </w:p>
          <w:p w14:paraId="47D9ECEE" w14:textId="77777777" w:rsidR="00EE3011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B097924</w:t>
            </w:r>
          </w:p>
          <w:p w14:paraId="0B306CB3" w14:textId="45A586B8" w:rsidR="00FF0232" w:rsidRPr="00625694" w:rsidRDefault="00FF0232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JX050227</w:t>
            </w:r>
          </w:p>
        </w:tc>
      </w:tr>
      <w:tr w:rsidR="00EE3011" w:rsidRPr="00625694" w14:paraId="6AF62771" w14:textId="77777777" w:rsidTr="005F1C2E">
        <w:trPr>
          <w:cantSplit/>
          <w:trHeight w:val="572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432B2" w14:textId="77777777" w:rsidR="00EE3011" w:rsidRPr="00625694" w:rsidRDefault="00EE3011" w:rsidP="00FA3D46">
            <w:pPr>
              <w:contextualSpacing/>
              <w:rPr>
                <w:rFonts w:ascii="Times" w:hAnsi="Times"/>
                <w:i/>
                <w:sz w:val="22"/>
                <w:szCs w:val="22"/>
              </w:rPr>
            </w:pPr>
            <w:r w:rsidRPr="00625694">
              <w:rPr>
                <w:rFonts w:ascii="Times" w:hAnsi="Times"/>
                <w:i/>
                <w:sz w:val="22"/>
                <w:szCs w:val="22"/>
              </w:rPr>
              <w:lastRenderedPageBreak/>
              <w:t xml:space="preserve">Zea </w:t>
            </w:r>
            <w:proofErr w:type="spellStart"/>
            <w:r w:rsidRPr="00625694">
              <w:rPr>
                <w:rFonts w:ascii="Times" w:hAnsi="Times"/>
                <w:i/>
                <w:sz w:val="22"/>
                <w:szCs w:val="22"/>
              </w:rPr>
              <w:t>mays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9C375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ZmP1</w:t>
            </w:r>
          </w:p>
          <w:p w14:paraId="5763C92C" w14:textId="77777777" w:rsidR="00EE3011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ZmC1</w:t>
            </w:r>
          </w:p>
          <w:p w14:paraId="467B88A8" w14:textId="77777777" w:rsidR="00FA3D46" w:rsidRDefault="00FA3D46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ZmMYB31</w:t>
            </w:r>
          </w:p>
          <w:p w14:paraId="263C55D1" w14:textId="7AAA01A8" w:rsidR="00FA3D46" w:rsidRPr="00625694" w:rsidRDefault="00FA3D46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Zm</w:t>
            </w:r>
            <w:r w:rsidR="00FF0232">
              <w:rPr>
                <w:rFonts w:ascii="Times" w:hAnsi="Times"/>
                <w:sz w:val="22"/>
                <w:szCs w:val="22"/>
              </w:rPr>
              <w:t>MYB4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5057E" w14:textId="77777777" w:rsidR="00EE3011" w:rsidRPr="00625694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L19495</w:t>
            </w:r>
          </w:p>
          <w:p w14:paraId="70CCFA20" w14:textId="77777777" w:rsidR="00EE3011" w:rsidRDefault="00EE3011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625694">
              <w:rPr>
                <w:rFonts w:ascii="Times" w:hAnsi="Times"/>
                <w:sz w:val="22"/>
                <w:szCs w:val="22"/>
              </w:rPr>
              <w:t>AF320614</w:t>
            </w:r>
          </w:p>
          <w:p w14:paraId="670E8B95" w14:textId="77777777" w:rsidR="00FA3D46" w:rsidRDefault="00FA3D46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M_001112479</w:t>
            </w:r>
          </w:p>
          <w:p w14:paraId="02A0B96C" w14:textId="24E2C2B7" w:rsidR="00FF0232" w:rsidRPr="00625694" w:rsidRDefault="00FF0232" w:rsidP="0092752F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M_001112539</w:t>
            </w:r>
          </w:p>
        </w:tc>
      </w:tr>
    </w:tbl>
    <w:p w14:paraId="78AB8D7B" w14:textId="77777777" w:rsidR="007D7915" w:rsidRPr="003F1010" w:rsidRDefault="007D7915" w:rsidP="007D7915">
      <w:pPr>
        <w:spacing w:line="480" w:lineRule="auto"/>
        <w:rPr>
          <w:rFonts w:ascii="Times" w:hAnsi="Times"/>
        </w:rPr>
      </w:pPr>
    </w:p>
    <w:sectPr w:rsidR="007D7915" w:rsidRPr="003F1010" w:rsidSect="0024586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915"/>
    <w:rsid w:val="00001CA3"/>
    <w:rsid w:val="000E7328"/>
    <w:rsid w:val="0017014B"/>
    <w:rsid w:val="0022398C"/>
    <w:rsid w:val="00245860"/>
    <w:rsid w:val="003E4C44"/>
    <w:rsid w:val="003F1010"/>
    <w:rsid w:val="004D268A"/>
    <w:rsid w:val="00583028"/>
    <w:rsid w:val="005F1C2E"/>
    <w:rsid w:val="00676E85"/>
    <w:rsid w:val="007D7915"/>
    <w:rsid w:val="0092752F"/>
    <w:rsid w:val="00C04129"/>
    <w:rsid w:val="00C1264E"/>
    <w:rsid w:val="00EE3011"/>
    <w:rsid w:val="00FA3D46"/>
    <w:rsid w:val="00FF0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770CF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915"/>
    <w:pPr>
      <w:spacing w:after="200"/>
    </w:pPr>
    <w:rPr>
      <w:rFonts w:asciiTheme="minorHAnsi" w:hAnsiTheme="minorHAnsi" w:cstheme="minorBidi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ED650A"/>
    <w:pPr>
      <w:spacing w:after="0"/>
    </w:pPr>
    <w:rPr>
      <w:rFonts w:ascii="Lucida Grande" w:hAnsi="Lucida Grande" w:cs="Times New Roman"/>
      <w:sz w:val="18"/>
      <w:szCs w:val="18"/>
      <w:lang w:val="en-US" w:eastAsia="en-US"/>
    </w:rPr>
  </w:style>
  <w:style w:type="table" w:styleId="Tablaconcuadrcula">
    <w:name w:val="Table Grid"/>
    <w:basedOn w:val="Tablanormal"/>
    <w:uiPriority w:val="59"/>
    <w:rsid w:val="007D7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915"/>
    <w:pPr>
      <w:spacing w:after="200"/>
    </w:pPr>
    <w:rPr>
      <w:rFonts w:asciiTheme="minorHAnsi" w:hAnsiTheme="minorHAnsi" w:cstheme="minorBidi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ED650A"/>
    <w:pPr>
      <w:spacing w:after="0"/>
    </w:pPr>
    <w:rPr>
      <w:rFonts w:ascii="Lucida Grande" w:hAnsi="Lucida Grande" w:cs="Times New Roman"/>
      <w:sz w:val="18"/>
      <w:szCs w:val="18"/>
      <w:lang w:val="en-US" w:eastAsia="en-US"/>
    </w:rPr>
  </w:style>
  <w:style w:type="table" w:styleId="Tablaconcuadrcula">
    <w:name w:val="Table Grid"/>
    <w:basedOn w:val="Tablanormal"/>
    <w:uiPriority w:val="59"/>
    <w:rsid w:val="007D7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EE023D8A-7FD2-C34C-AEAB-3C77BAC85753}"/>
</file>

<file path=customXml/itemProps2.xml><?xml version="1.0" encoding="utf-8"?>
<ds:datastoreItem xmlns:ds="http://schemas.openxmlformats.org/officeDocument/2006/customXml" ds:itemID="{390A3830-1797-4B91-BB62-D44A1616AD1B}"/>
</file>

<file path=customXml/itemProps3.xml><?xml version="1.0" encoding="utf-8"?>
<ds:datastoreItem xmlns:ds="http://schemas.openxmlformats.org/officeDocument/2006/customXml" ds:itemID="{6508A0CD-D777-4324-8C15-70F6A14069DE}"/>
</file>

<file path=customXml/itemProps4.xml><?xml version="1.0" encoding="utf-8"?>
<ds:datastoreItem xmlns:ds="http://schemas.openxmlformats.org/officeDocument/2006/customXml" ds:itemID="{E7031BBE-7D9A-4435-BF24-88E4CA2DE5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03</Words>
  <Characters>1118</Characters>
  <Application>Microsoft Macintosh Word</Application>
  <DocSecurity>0</DocSecurity>
  <Lines>9</Lines>
  <Paragraphs>2</Paragraphs>
  <ScaleCrop>false</ScaleCrop>
  <Company>Santa Clara University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en Whittall</dc:creator>
  <cp:keywords/>
  <dc:description/>
  <cp:lastModifiedBy>Ines  </cp:lastModifiedBy>
  <cp:revision>14</cp:revision>
  <dcterms:created xsi:type="dcterms:W3CDTF">2014-07-24T03:58:00Z</dcterms:created>
  <dcterms:modified xsi:type="dcterms:W3CDTF">2015-12-10T14:57:00Z</dcterms:modified>
</cp:coreProperties>
</file>